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2FBA5" w14:textId="77777777" w:rsidR="00AA6646" w:rsidRPr="00AC0478" w:rsidRDefault="00AA6646" w:rsidP="00AC0478">
      <w:pPr>
        <w:spacing w:line="360" w:lineRule="auto"/>
        <w:jc w:val="left"/>
        <w:rPr>
          <w:rFonts w:ascii="Arial" w:eastAsia="SimSun" w:hAnsi="Arial" w:cs="Arial"/>
          <w:sz w:val="20"/>
          <w:szCs w:val="20"/>
        </w:rPr>
      </w:pPr>
      <w:r w:rsidRPr="00AC0478">
        <w:rPr>
          <w:rFonts w:ascii="Arial" w:eastAsia="SimSun" w:hAnsi="Arial" w:cs="Arial"/>
          <w:b/>
          <w:bCs/>
          <w:sz w:val="20"/>
          <w:szCs w:val="20"/>
        </w:rPr>
        <w:t>Supplementary T</w:t>
      </w:r>
      <w:r w:rsidRPr="00AC0478">
        <w:rPr>
          <w:rFonts w:ascii="Arial" w:eastAsia="SimSun" w:hAnsi="Arial" w:cs="Arial" w:hint="eastAsia"/>
          <w:b/>
          <w:bCs/>
          <w:sz w:val="20"/>
          <w:szCs w:val="20"/>
        </w:rPr>
        <w:t>able</w:t>
      </w:r>
      <w:r w:rsidRPr="00AC0478">
        <w:rPr>
          <w:rFonts w:ascii="Arial" w:eastAsia="SimSun" w:hAnsi="Arial" w:cs="Arial"/>
          <w:b/>
          <w:bCs/>
          <w:sz w:val="20"/>
          <w:szCs w:val="20"/>
        </w:rPr>
        <w:t xml:space="preserve"> 1</w:t>
      </w:r>
      <w:r w:rsidRPr="00AC0478">
        <w:rPr>
          <w:rFonts w:ascii="Arial" w:eastAsia="SimSun" w:hAnsi="Arial" w:cs="Arial"/>
          <w:sz w:val="20"/>
          <w:szCs w:val="20"/>
        </w:rPr>
        <w:t xml:space="preserve"> Formulas for Calculating Model for End-</w:t>
      </w:r>
      <w:bookmarkStart w:id="0" w:name="_GoBack"/>
      <w:bookmarkEnd w:id="0"/>
      <w:r w:rsidRPr="00AC0478">
        <w:rPr>
          <w:rFonts w:ascii="Arial" w:eastAsia="SimSun" w:hAnsi="Arial" w:cs="Arial"/>
          <w:sz w:val="20"/>
          <w:szCs w:val="20"/>
        </w:rPr>
        <w:t>Stage Liver Disease (MELD), Sodium MELD (MELD-Na) and Albumin Bilirubin (ALBI) Scores; components for Child-Turcotte-Pugh (CTP) and CTP score adjusted by plasma ammonia (aCTP scores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6028"/>
      </w:tblGrid>
      <w:tr w:rsidR="00AA6646" w:rsidRPr="00AA6646" w14:paraId="5EFC4DAC" w14:textId="77777777" w:rsidTr="00857A8F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A3CE7F2" w14:textId="77777777" w:rsidR="00AA6646" w:rsidRPr="00E37754" w:rsidRDefault="00AA664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</w:rPr>
              <w:t>Scores</w:t>
            </w:r>
          </w:p>
        </w:tc>
        <w:tc>
          <w:tcPr>
            <w:tcW w:w="6028" w:type="dxa"/>
            <w:tcBorders>
              <w:top w:val="single" w:sz="4" w:space="0" w:color="auto"/>
              <w:bottom w:val="single" w:sz="4" w:space="0" w:color="auto"/>
            </w:tcBorders>
          </w:tcPr>
          <w:p w14:paraId="1D9B042F" w14:textId="77777777" w:rsidR="00AA6646" w:rsidRPr="00E37754" w:rsidRDefault="00AA664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</w:rPr>
              <w:t>Formula/components</w:t>
            </w:r>
          </w:p>
        </w:tc>
      </w:tr>
      <w:tr w:rsidR="00AA6646" w:rsidRPr="00AA6646" w14:paraId="28B8C9C2" w14:textId="77777777" w:rsidTr="00857A8F">
        <w:tc>
          <w:tcPr>
            <w:tcW w:w="2160" w:type="dxa"/>
            <w:tcBorders>
              <w:top w:val="single" w:sz="4" w:space="0" w:color="auto"/>
            </w:tcBorders>
          </w:tcPr>
          <w:p w14:paraId="103CAE15" w14:textId="5D6E86EA" w:rsidR="00AA6646" w:rsidRPr="00E37754" w:rsidRDefault="00AA664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</w:rPr>
              <w:t>CTP (1973)</w:t>
            </w:r>
            <w:r w:rsidRPr="00E37754">
              <w:rPr>
                <w:rFonts w:ascii="Calibri" w:hAnsi="Calibri"/>
              </w:rPr>
              <w:t xml:space="preserve"> </w:t>
            </w:r>
            <w:r w:rsidR="008C01F1" w:rsidRPr="00E37754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6028" w:type="dxa"/>
            <w:tcBorders>
              <w:top w:val="single" w:sz="4" w:space="0" w:color="auto"/>
            </w:tcBorders>
          </w:tcPr>
          <w:p w14:paraId="02EF1301" w14:textId="77777777" w:rsidR="00AA6646" w:rsidRPr="00E37754" w:rsidRDefault="00AA664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  <w:color w:val="000000"/>
                <w:lang w:bidi="ar"/>
              </w:rPr>
              <w:t xml:space="preserve">HE (grade), ascites (grade), </w:t>
            </w:r>
            <w:r w:rsidRPr="00E37754">
              <w:rPr>
                <w:rFonts w:ascii="Arial" w:hAnsi="Arial" w:cs="Arial"/>
              </w:rPr>
              <w:t>bilirubin</w:t>
            </w:r>
            <w:r w:rsidRPr="00E37754">
              <w:rPr>
                <w:rFonts w:ascii="Arial" w:hAnsi="Arial" w:cs="Arial"/>
                <w:color w:val="000000"/>
                <w:lang w:bidi="ar"/>
              </w:rPr>
              <w:t xml:space="preserve"> (μmol/L), </w:t>
            </w:r>
            <w:r w:rsidRPr="00E37754">
              <w:rPr>
                <w:rFonts w:ascii="Arial" w:hAnsi="Arial" w:cs="Arial"/>
              </w:rPr>
              <w:t>albumin</w:t>
            </w:r>
            <w:r w:rsidRPr="00E37754">
              <w:rPr>
                <w:rFonts w:ascii="Arial" w:hAnsi="Arial" w:cs="Arial"/>
                <w:color w:val="000000"/>
                <w:lang w:bidi="ar"/>
              </w:rPr>
              <w:t xml:space="preserve"> (g/L), INR</w:t>
            </w:r>
          </w:p>
        </w:tc>
      </w:tr>
      <w:tr w:rsidR="00AA6646" w:rsidRPr="00AA6646" w14:paraId="0991B83B" w14:textId="77777777" w:rsidTr="00857A8F">
        <w:tc>
          <w:tcPr>
            <w:tcW w:w="2160" w:type="dxa"/>
          </w:tcPr>
          <w:p w14:paraId="5420DA64" w14:textId="4D5FF860" w:rsidR="00AA6646" w:rsidRPr="00E37754" w:rsidRDefault="00AA664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</w:rPr>
              <w:t>aCTP (2023)</w:t>
            </w:r>
            <w:r w:rsidRPr="00E37754">
              <w:rPr>
                <w:rFonts w:ascii="Calibri" w:hAnsi="Calibri"/>
              </w:rPr>
              <w:t xml:space="preserve"> </w:t>
            </w:r>
            <w:r w:rsidR="00105F7D" w:rsidRPr="00105F7D">
              <w:rPr>
                <w:rFonts w:ascii="Calibri" w:hAnsi="Calibri"/>
                <w:vertAlign w:val="superscript"/>
              </w:rPr>
              <w:t>13</w:t>
            </w:r>
          </w:p>
        </w:tc>
        <w:tc>
          <w:tcPr>
            <w:tcW w:w="6028" w:type="dxa"/>
          </w:tcPr>
          <w:p w14:paraId="0B6700AE" w14:textId="77777777" w:rsidR="00AA6646" w:rsidRPr="00E37754" w:rsidRDefault="00AA664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  <w:color w:val="000000"/>
                <w:lang w:bidi="ar"/>
              </w:rPr>
              <w:t xml:space="preserve">Amm-ULN (grade), ascites (grade), </w:t>
            </w:r>
            <w:r w:rsidRPr="00E37754">
              <w:rPr>
                <w:rFonts w:ascii="Arial" w:hAnsi="Arial" w:cs="Arial"/>
              </w:rPr>
              <w:t>bilirubin</w:t>
            </w:r>
            <w:r w:rsidRPr="00E37754">
              <w:rPr>
                <w:rFonts w:ascii="Arial" w:hAnsi="Arial" w:cs="Arial"/>
                <w:color w:val="000000"/>
                <w:lang w:bidi="ar"/>
              </w:rPr>
              <w:t xml:space="preserve"> (μmol/L), </w:t>
            </w:r>
            <w:r w:rsidRPr="00E37754">
              <w:rPr>
                <w:rFonts w:ascii="Arial" w:hAnsi="Arial" w:cs="Arial"/>
              </w:rPr>
              <w:t>albumin</w:t>
            </w:r>
            <w:r w:rsidRPr="00E37754">
              <w:rPr>
                <w:rFonts w:ascii="Arial" w:hAnsi="Arial" w:cs="Arial"/>
                <w:color w:val="000000"/>
                <w:lang w:bidi="ar"/>
              </w:rPr>
              <w:t xml:space="preserve"> (g/L), INR</w:t>
            </w:r>
          </w:p>
        </w:tc>
      </w:tr>
      <w:tr w:rsidR="00AA6646" w:rsidRPr="00AB07B3" w14:paraId="6FC725E7" w14:textId="77777777" w:rsidTr="00857A8F">
        <w:tc>
          <w:tcPr>
            <w:tcW w:w="2160" w:type="dxa"/>
          </w:tcPr>
          <w:p w14:paraId="36555892" w14:textId="066B557E" w:rsidR="00AA6646" w:rsidRPr="00E37754" w:rsidRDefault="00F6180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</w:rPr>
              <w:t>M</w:t>
            </w:r>
            <w:r w:rsidRPr="00E37754">
              <w:rPr>
                <w:rFonts w:ascii="Arial" w:hAnsi="Arial" w:cs="Arial" w:hint="eastAsia"/>
              </w:rPr>
              <w:t>ayo</w:t>
            </w:r>
            <w:r w:rsidRPr="00E37754">
              <w:rPr>
                <w:rFonts w:ascii="Arial" w:hAnsi="Arial" w:cs="Arial"/>
              </w:rPr>
              <w:t xml:space="preserve"> </w:t>
            </w:r>
            <w:r w:rsidR="00AA6646" w:rsidRPr="00E37754">
              <w:rPr>
                <w:rFonts w:ascii="Arial" w:hAnsi="Arial" w:cs="Arial"/>
              </w:rPr>
              <w:t>MELD (200</w:t>
            </w:r>
            <w:r w:rsidRPr="00E37754">
              <w:rPr>
                <w:rFonts w:ascii="Arial" w:hAnsi="Arial" w:cs="Arial"/>
              </w:rPr>
              <w:t>1</w:t>
            </w:r>
            <w:r w:rsidR="00AA6646" w:rsidRPr="00E37754">
              <w:rPr>
                <w:rFonts w:ascii="Arial" w:hAnsi="Arial" w:cs="Arial"/>
              </w:rPr>
              <w:t>)</w:t>
            </w:r>
            <w:r w:rsidR="00AA6646" w:rsidRPr="00E37754">
              <w:rPr>
                <w:rFonts w:ascii="Calibri" w:hAnsi="Calibri"/>
              </w:rPr>
              <w:t xml:space="preserve"> </w:t>
            </w:r>
            <w:r w:rsidR="00857A8F" w:rsidRPr="00E37754">
              <w:rPr>
                <w:rFonts w:ascii="Arial" w:hAnsi="Arial" w:cs="Arial"/>
                <w:vertAlign w:val="superscript"/>
              </w:rPr>
              <w:t>2</w:t>
            </w:r>
            <w:r w:rsidR="008C01F1" w:rsidRPr="00E37754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6028" w:type="dxa"/>
          </w:tcPr>
          <w:p w14:paraId="0333A82B" w14:textId="301133B4" w:rsidR="00AA6646" w:rsidRPr="00E37754" w:rsidRDefault="00AA664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</w:rPr>
              <w:t>9.</w:t>
            </w:r>
            <w:r w:rsidR="00AB07B3" w:rsidRPr="00E37754">
              <w:rPr>
                <w:rFonts w:ascii="Arial" w:hAnsi="Arial" w:cs="Arial"/>
              </w:rPr>
              <w:t>6</w:t>
            </w:r>
            <w:r w:rsidRPr="00E37754">
              <w:rPr>
                <w:rFonts w:ascii="Arial" w:hAnsi="Arial" w:cs="Arial"/>
              </w:rPr>
              <w:t xml:space="preserve"> × </w:t>
            </w:r>
            <w:r w:rsidR="00903481" w:rsidRPr="00E37754">
              <w:rPr>
                <w:rFonts w:ascii="Arial" w:hAnsi="Arial" w:cs="Arial"/>
              </w:rPr>
              <w:t>LN</w:t>
            </w:r>
            <w:r w:rsidRPr="00E37754">
              <w:rPr>
                <w:rFonts w:ascii="Arial" w:hAnsi="Arial" w:cs="Arial"/>
              </w:rPr>
              <w:t xml:space="preserve"> (creatinine mg/dL) + 3.8 × </w:t>
            </w:r>
            <w:r w:rsidR="00903481" w:rsidRPr="00E37754">
              <w:rPr>
                <w:rFonts w:ascii="Arial" w:hAnsi="Arial" w:cs="Arial"/>
              </w:rPr>
              <w:t>LN</w:t>
            </w:r>
            <w:r w:rsidRPr="00E37754">
              <w:rPr>
                <w:rFonts w:ascii="Arial" w:hAnsi="Arial" w:cs="Arial"/>
              </w:rPr>
              <w:t xml:space="preserve"> (bilirubin mg/dL) + 11.2 × </w:t>
            </w:r>
            <w:r w:rsidR="00903481" w:rsidRPr="00E37754">
              <w:rPr>
                <w:rFonts w:ascii="Arial" w:hAnsi="Arial" w:cs="Arial"/>
              </w:rPr>
              <w:t>LN</w:t>
            </w:r>
            <w:r w:rsidRPr="00E37754">
              <w:rPr>
                <w:rFonts w:ascii="Arial" w:hAnsi="Arial" w:cs="Arial"/>
              </w:rPr>
              <w:t xml:space="preserve"> (INR) + 6.4</w:t>
            </w:r>
            <w:r w:rsidR="00AB07B3" w:rsidRPr="00E37754">
              <w:rPr>
                <w:rFonts w:ascii="Arial" w:hAnsi="Arial" w:cs="Arial"/>
              </w:rPr>
              <w:t>*(etiology: 0 if cholestatic or alcoholic, 1 otherwise)</w:t>
            </w:r>
          </w:p>
        </w:tc>
      </w:tr>
      <w:tr w:rsidR="00AA6646" w:rsidRPr="00AA6646" w14:paraId="3EBEE9CA" w14:textId="77777777" w:rsidTr="00857A8F">
        <w:tc>
          <w:tcPr>
            <w:tcW w:w="2160" w:type="dxa"/>
          </w:tcPr>
          <w:p w14:paraId="4605F62C" w14:textId="577DD4E3" w:rsidR="00AA6646" w:rsidRPr="00E37754" w:rsidRDefault="00AA664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</w:rPr>
              <w:t>MELD-Na (200</w:t>
            </w:r>
            <w:r w:rsidR="00857A8F" w:rsidRPr="00E37754">
              <w:rPr>
                <w:rFonts w:ascii="Arial" w:hAnsi="Arial" w:cs="Arial"/>
              </w:rPr>
              <w:t>6</w:t>
            </w:r>
            <w:r w:rsidRPr="00E37754">
              <w:rPr>
                <w:rFonts w:ascii="Arial" w:hAnsi="Arial" w:cs="Arial"/>
              </w:rPr>
              <w:t>)</w:t>
            </w:r>
            <w:r w:rsidRPr="00E37754">
              <w:rPr>
                <w:rFonts w:ascii="Calibri" w:hAnsi="Calibri"/>
              </w:rPr>
              <w:t xml:space="preserve"> </w:t>
            </w:r>
            <w:r w:rsidR="00857A8F" w:rsidRPr="00E37754">
              <w:rPr>
                <w:rFonts w:ascii="Arial" w:hAnsi="Arial" w:cs="Arial"/>
                <w:vertAlign w:val="superscript"/>
              </w:rPr>
              <w:t>2</w:t>
            </w:r>
            <w:r w:rsidR="008C01F1" w:rsidRPr="00E37754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6028" w:type="dxa"/>
          </w:tcPr>
          <w:p w14:paraId="6DC1CC13" w14:textId="293A04C7" w:rsidR="00AA6646" w:rsidRPr="00E37754" w:rsidRDefault="00AA664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</w:rPr>
              <w:t>MELD + 1.59 × (13</w:t>
            </w:r>
            <w:r w:rsidR="00903481" w:rsidRPr="00E37754">
              <w:rPr>
                <w:rFonts w:ascii="Arial" w:hAnsi="Arial" w:cs="Arial"/>
              </w:rPr>
              <w:t>5</w:t>
            </w:r>
            <w:r w:rsidRPr="00E37754">
              <w:rPr>
                <w:rFonts w:ascii="Arial" w:hAnsi="Arial" w:cs="Arial"/>
              </w:rPr>
              <w:t xml:space="preserve"> – </w:t>
            </w:r>
            <w:r w:rsidR="00903481" w:rsidRPr="00E37754">
              <w:rPr>
                <w:rFonts w:ascii="Arial" w:hAnsi="Arial" w:cs="Arial"/>
              </w:rPr>
              <w:t>Na</w:t>
            </w:r>
            <w:r w:rsidRPr="00E37754">
              <w:rPr>
                <w:rFonts w:ascii="Arial" w:hAnsi="Arial" w:cs="Arial"/>
              </w:rPr>
              <w:t xml:space="preserve"> mmol/L) </w:t>
            </w:r>
            <w:r w:rsidR="00903481" w:rsidRPr="00E37754">
              <w:rPr>
                <w:rFonts w:ascii="Arial" w:hAnsi="Arial" w:cs="Arial"/>
              </w:rPr>
              <w:t>with maximum and minimum Na of 135 and 120 mmol/L, respectively</w:t>
            </w:r>
          </w:p>
        </w:tc>
      </w:tr>
      <w:tr w:rsidR="00AA6646" w:rsidRPr="00AA6646" w14:paraId="16A2CE83" w14:textId="77777777" w:rsidTr="00857A8F">
        <w:tc>
          <w:tcPr>
            <w:tcW w:w="2160" w:type="dxa"/>
          </w:tcPr>
          <w:p w14:paraId="3D1BD202" w14:textId="0018BD1A" w:rsidR="00AA6646" w:rsidRPr="00E37754" w:rsidRDefault="00AA664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</w:rPr>
              <w:t>ALBI (2015)</w:t>
            </w:r>
            <w:r w:rsidRPr="00E37754">
              <w:rPr>
                <w:rFonts w:ascii="Calibri" w:hAnsi="Calibri"/>
              </w:rPr>
              <w:t xml:space="preserve"> </w:t>
            </w:r>
            <w:r w:rsidR="008C01F1" w:rsidRPr="00E37754">
              <w:rPr>
                <w:rFonts w:ascii="Arial" w:hAnsi="Arial" w:cs="Arial"/>
                <w:vertAlign w:val="superscript"/>
              </w:rPr>
              <w:t>16</w:t>
            </w:r>
          </w:p>
        </w:tc>
        <w:tc>
          <w:tcPr>
            <w:tcW w:w="6028" w:type="dxa"/>
          </w:tcPr>
          <w:p w14:paraId="6F547895" w14:textId="77777777" w:rsidR="00AA6646" w:rsidRPr="00E37754" w:rsidRDefault="00AA6646" w:rsidP="00AA6646">
            <w:pPr>
              <w:jc w:val="left"/>
              <w:rPr>
                <w:rFonts w:ascii="Arial" w:hAnsi="Arial" w:cs="Arial"/>
              </w:rPr>
            </w:pPr>
            <w:r w:rsidRPr="00E37754">
              <w:rPr>
                <w:rFonts w:ascii="Arial" w:hAnsi="Arial" w:cs="Arial"/>
              </w:rPr>
              <w:t>0.66 × log10 (bilirubin μmol /L) – 0.085 × albumin in g/L</w:t>
            </w:r>
          </w:p>
        </w:tc>
      </w:tr>
    </w:tbl>
    <w:p w14:paraId="7ED93E18" w14:textId="07810F56" w:rsidR="00AA6646" w:rsidRPr="00AC0478" w:rsidRDefault="00AA6646" w:rsidP="00AC0478">
      <w:pPr>
        <w:spacing w:line="360" w:lineRule="auto"/>
        <w:jc w:val="left"/>
        <w:rPr>
          <w:rFonts w:ascii="Arial" w:eastAsia="SimSun" w:hAnsi="Arial" w:cs="Arial"/>
          <w:sz w:val="20"/>
          <w:szCs w:val="20"/>
        </w:rPr>
      </w:pPr>
      <w:r w:rsidRPr="00AC0478">
        <w:rPr>
          <w:rFonts w:ascii="Arial" w:eastAsia="SimSun" w:hAnsi="Arial" w:cs="Arial"/>
          <w:sz w:val="20"/>
          <w:szCs w:val="20"/>
        </w:rPr>
        <w:t>HE,</w:t>
      </w:r>
      <w:r w:rsidRPr="00AC0478">
        <w:rPr>
          <w:rFonts w:ascii="Arial" w:eastAsia="SimSun" w:hAnsi="Arial" w:cs="Arial"/>
          <w:color w:val="000000"/>
          <w:sz w:val="20"/>
          <w:szCs w:val="20"/>
        </w:rPr>
        <w:t xml:space="preserve"> hepatic encephalopathy</w:t>
      </w:r>
      <w:r w:rsidRPr="00AC0478">
        <w:rPr>
          <w:rFonts w:ascii="Arial" w:eastAsia="SimSun" w:hAnsi="Arial" w:cs="Arial"/>
          <w:sz w:val="20"/>
          <w:szCs w:val="20"/>
        </w:rPr>
        <w:t xml:space="preserve">; INR, international </w:t>
      </w:r>
      <w:r w:rsidRPr="00AC0478">
        <w:rPr>
          <w:rFonts w:ascii="Arial" w:eastAsia="SimSun" w:hAnsi="Arial" w:cs="Arial"/>
          <w:color w:val="000000"/>
          <w:sz w:val="20"/>
          <w:szCs w:val="20"/>
        </w:rPr>
        <w:t>normalized</w:t>
      </w:r>
      <w:r w:rsidRPr="00AC0478">
        <w:rPr>
          <w:rFonts w:ascii="Arial" w:eastAsia="SimSun" w:hAnsi="Arial" w:cs="Arial" w:hint="eastAsia"/>
          <w:color w:val="000000"/>
          <w:sz w:val="20"/>
          <w:szCs w:val="20"/>
        </w:rPr>
        <w:t xml:space="preserve"> </w:t>
      </w:r>
      <w:r w:rsidRPr="00AC0478">
        <w:rPr>
          <w:rFonts w:ascii="Arial" w:eastAsia="SimSun" w:hAnsi="Arial" w:cs="Arial"/>
          <w:color w:val="000000"/>
          <w:sz w:val="20"/>
          <w:szCs w:val="20"/>
        </w:rPr>
        <w:t>ratio</w:t>
      </w:r>
      <w:r w:rsidRPr="00AC0478">
        <w:rPr>
          <w:rFonts w:ascii="Arial" w:eastAsia="SimSun" w:hAnsi="Arial" w:cs="Arial"/>
          <w:sz w:val="20"/>
          <w:szCs w:val="20"/>
        </w:rPr>
        <w:t>. Amm-ULN, plasma ammonia</w:t>
      </w:r>
      <w:r w:rsidR="00241B56" w:rsidRPr="00AC0478">
        <w:rPr>
          <w:rFonts w:ascii="Arial" w:eastAsia="SimSun" w:hAnsi="Arial" w:cs="Arial"/>
          <w:sz w:val="20"/>
          <w:szCs w:val="20"/>
        </w:rPr>
        <w:t xml:space="preserve"> </w:t>
      </w:r>
      <w:r w:rsidR="00241B56" w:rsidRPr="00AC0478">
        <w:rPr>
          <w:rFonts w:ascii="Arial" w:eastAsia="SimSun" w:hAnsi="Arial" w:cs="Arial" w:hint="eastAsia"/>
          <w:sz w:val="20"/>
          <w:szCs w:val="20"/>
        </w:rPr>
        <w:t>/</w:t>
      </w:r>
      <w:r w:rsidR="00241B56" w:rsidRPr="00AC0478">
        <w:rPr>
          <w:rFonts w:ascii="Arial" w:eastAsia="SimSun" w:hAnsi="Arial" w:cs="Arial"/>
          <w:sz w:val="20"/>
          <w:szCs w:val="20"/>
        </w:rPr>
        <w:t xml:space="preserve"> </w:t>
      </w:r>
      <w:r w:rsidRPr="00AC0478">
        <w:rPr>
          <w:rFonts w:ascii="Arial" w:eastAsia="SimSun" w:hAnsi="Arial" w:cs="Arial"/>
          <w:sz w:val="20"/>
          <w:szCs w:val="20"/>
        </w:rPr>
        <w:t>upper limit of the normal</w:t>
      </w:r>
    </w:p>
    <w:p w14:paraId="0352FEF1" w14:textId="77777777" w:rsidR="00AF3AA3" w:rsidRPr="00AC0478" w:rsidRDefault="00AF3AA3" w:rsidP="00AC0478">
      <w:pPr>
        <w:spacing w:line="360" w:lineRule="auto"/>
        <w:jc w:val="left"/>
        <w:rPr>
          <w:rFonts w:ascii="Arial" w:eastAsia="SimSun" w:hAnsi="Arial" w:cs="Arial"/>
          <w:sz w:val="20"/>
          <w:szCs w:val="20"/>
        </w:rPr>
      </w:pPr>
    </w:p>
    <w:p w14:paraId="54D48D1D" w14:textId="77777777" w:rsidR="00102B8A" w:rsidRPr="00AC0478" w:rsidRDefault="00102B8A" w:rsidP="00AC0478">
      <w:pPr>
        <w:spacing w:line="360" w:lineRule="auto"/>
        <w:rPr>
          <w:sz w:val="20"/>
          <w:szCs w:val="20"/>
        </w:rPr>
      </w:pPr>
    </w:p>
    <w:p w14:paraId="22167C4A" w14:textId="574F8B86" w:rsidR="00AF3AA3" w:rsidRPr="00AC0478" w:rsidRDefault="00AF3AA3" w:rsidP="00AC0478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AC0478">
        <w:rPr>
          <w:rFonts w:ascii="Arial" w:hAnsi="Arial" w:cs="Arial"/>
          <w:b/>
          <w:bCs/>
          <w:sz w:val="20"/>
          <w:szCs w:val="20"/>
        </w:rPr>
        <w:t>Supplementary Table 2</w:t>
      </w:r>
      <w:r w:rsidRPr="00AC0478">
        <w:rPr>
          <w:rFonts w:ascii="Arial" w:hAnsi="Arial" w:cs="Arial"/>
          <w:sz w:val="20"/>
          <w:szCs w:val="20"/>
        </w:rPr>
        <w:t xml:space="preserve"> Performance of the risk scores in </w:t>
      </w:r>
      <w:bookmarkStart w:id="1" w:name="_Hlk166173460"/>
      <w:r w:rsidRPr="00AC0478">
        <w:rPr>
          <w:rFonts w:ascii="Arial" w:hAnsi="Arial" w:cs="Arial"/>
          <w:sz w:val="20"/>
          <w:szCs w:val="20"/>
        </w:rPr>
        <w:t>predicting</w:t>
      </w:r>
      <w:bookmarkEnd w:id="1"/>
      <w:r w:rsidRPr="00AC0478">
        <w:rPr>
          <w:rFonts w:ascii="Arial" w:hAnsi="Arial" w:cs="Arial"/>
          <w:sz w:val="20"/>
          <w:szCs w:val="20"/>
        </w:rPr>
        <w:t xml:space="preserve"> post-TIPS </w:t>
      </w:r>
      <w:bookmarkStart w:id="2" w:name="_Hlk166173411"/>
      <w:r w:rsidR="00F10E51">
        <w:rPr>
          <w:rFonts w:ascii="Arial" w:hAnsi="Arial" w:cs="Arial" w:hint="eastAsia"/>
          <w:sz w:val="20"/>
          <w:szCs w:val="20"/>
        </w:rPr>
        <w:t xml:space="preserve">HE and </w:t>
      </w:r>
      <w:r w:rsidR="00F10E51">
        <w:rPr>
          <w:rFonts w:ascii="Arial" w:hAnsi="Arial" w:cs="Arial"/>
        </w:rPr>
        <w:t>ascites</w:t>
      </w:r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1134"/>
        <w:gridCol w:w="1289"/>
        <w:gridCol w:w="979"/>
        <w:gridCol w:w="1502"/>
      </w:tblGrid>
      <w:tr w:rsidR="00C431FC" w14:paraId="3E803CDC" w14:textId="77777777" w:rsidTr="00C431FC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3AAF1C8" w14:textId="77777777" w:rsidR="00AF3AA3" w:rsidRDefault="00AF3AA3" w:rsidP="002A13B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r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600A69C2" w14:textId="77777777" w:rsidR="00AF3AA3" w:rsidRDefault="00AF3AA3" w:rsidP="00C431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-Index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bottom w:val="nil"/>
            </w:tcBorders>
          </w:tcPr>
          <w:p w14:paraId="0A882B18" w14:textId="4794D8FF" w:rsidR="00AF3AA3" w:rsidRDefault="00AF3AA3" w:rsidP="00C431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er-Score</w:t>
            </w:r>
            <w:r w:rsidR="0019531A" w:rsidRPr="0019531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nil"/>
            </w:tcBorders>
          </w:tcPr>
          <w:p w14:paraId="24E9F59D" w14:textId="31FF2E37" w:rsidR="00AF3AA3" w:rsidRDefault="00AF3AA3" w:rsidP="00C431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(%)</w:t>
            </w:r>
            <w:r w:rsidR="0019531A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431FC" w14:paraId="29F8CE67" w14:textId="77777777" w:rsidTr="00C431FC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8AB9FEF" w14:textId="7777777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236FC3" w14:textId="49B2CC63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025BE4A" w14:textId="3C74215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cit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301F599" w14:textId="5D4F748C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106CA4C5" w14:textId="7322B083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cites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32F9E253" w14:textId="589FC079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50AA2275" w14:textId="4EE0C286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cites</w:t>
            </w:r>
          </w:p>
        </w:tc>
      </w:tr>
      <w:tr w:rsidR="00C431FC" w14:paraId="0F1A2265" w14:textId="77777777" w:rsidTr="00C431FC">
        <w:tc>
          <w:tcPr>
            <w:tcW w:w="1276" w:type="dxa"/>
            <w:tcBorders>
              <w:top w:val="single" w:sz="4" w:space="0" w:color="auto"/>
            </w:tcBorders>
          </w:tcPr>
          <w:p w14:paraId="49130E79" w14:textId="7777777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1F159D" w14:textId="6E8466A2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8DB42F0" w14:textId="7777777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  <w:p w14:paraId="3EA3D19F" w14:textId="7777777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  <w:p w14:paraId="2C983A8C" w14:textId="2DAD91D6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0ACEDF" w14:textId="195EA48F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5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</w:tcBorders>
          </w:tcPr>
          <w:p w14:paraId="41C7709A" w14:textId="7777777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6</w:t>
            </w:r>
          </w:p>
          <w:p w14:paraId="1B379DA3" w14:textId="7777777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7</w:t>
            </w:r>
          </w:p>
          <w:p w14:paraId="6CCB4D2F" w14:textId="3FA739F3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8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E5CF49E" w14:textId="20BF0958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</w:tcPr>
          <w:p w14:paraId="79B4F820" w14:textId="7777777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  <w:p w14:paraId="2E9FCB2D" w14:textId="7777777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  <w:p w14:paraId="1587A037" w14:textId="43425863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C431FC" w14:paraId="51C7C7A2" w14:textId="77777777" w:rsidTr="00C431FC">
        <w:tc>
          <w:tcPr>
            <w:tcW w:w="1276" w:type="dxa"/>
          </w:tcPr>
          <w:p w14:paraId="78A629F2" w14:textId="7777777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P</w:t>
            </w:r>
          </w:p>
        </w:tc>
        <w:tc>
          <w:tcPr>
            <w:tcW w:w="992" w:type="dxa"/>
          </w:tcPr>
          <w:p w14:paraId="19A41E08" w14:textId="1B9DBF9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1134" w:type="dxa"/>
            <w:vMerge/>
          </w:tcPr>
          <w:p w14:paraId="2CC3A37C" w14:textId="422214CB" w:rsidR="00C431FC" w:rsidRDefault="00C431FC" w:rsidP="00443422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8638511" w14:textId="78D9C9EB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9</w:t>
            </w:r>
          </w:p>
        </w:tc>
        <w:tc>
          <w:tcPr>
            <w:tcW w:w="1289" w:type="dxa"/>
            <w:vMerge/>
          </w:tcPr>
          <w:p w14:paraId="646E36FE" w14:textId="0C5F4B29" w:rsidR="00C431FC" w:rsidRDefault="00C431FC" w:rsidP="00443422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979" w:type="dxa"/>
          </w:tcPr>
          <w:p w14:paraId="73409838" w14:textId="7B9F25BE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1502" w:type="dxa"/>
            <w:vMerge/>
          </w:tcPr>
          <w:p w14:paraId="33C2C336" w14:textId="2FE2775C" w:rsidR="00C431FC" w:rsidRDefault="00C431FC" w:rsidP="00443422">
            <w:pPr>
              <w:jc w:val="left"/>
              <w:rPr>
                <w:rFonts w:ascii="Arial" w:hAnsi="Arial" w:cs="Arial"/>
              </w:rPr>
            </w:pPr>
          </w:p>
        </w:tc>
      </w:tr>
      <w:tr w:rsidR="00C431FC" w14:paraId="5CFA8494" w14:textId="77777777" w:rsidTr="00C431FC">
        <w:tc>
          <w:tcPr>
            <w:tcW w:w="1276" w:type="dxa"/>
          </w:tcPr>
          <w:p w14:paraId="78426398" w14:textId="77777777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I</w:t>
            </w:r>
          </w:p>
        </w:tc>
        <w:tc>
          <w:tcPr>
            <w:tcW w:w="992" w:type="dxa"/>
          </w:tcPr>
          <w:p w14:paraId="25F3C4F1" w14:textId="62E6DB85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1134" w:type="dxa"/>
            <w:vMerge/>
          </w:tcPr>
          <w:p w14:paraId="3E5287E6" w14:textId="0C954CC3" w:rsidR="00C431FC" w:rsidRDefault="00C431FC" w:rsidP="00443422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F346921" w14:textId="6121A555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0</w:t>
            </w:r>
          </w:p>
        </w:tc>
        <w:tc>
          <w:tcPr>
            <w:tcW w:w="1289" w:type="dxa"/>
            <w:vMerge/>
          </w:tcPr>
          <w:p w14:paraId="0144FA97" w14:textId="1B9C5CDC" w:rsidR="00C431FC" w:rsidRDefault="00C431FC" w:rsidP="00443422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979" w:type="dxa"/>
          </w:tcPr>
          <w:p w14:paraId="4E4E340B" w14:textId="6F60A405" w:rsidR="00C431FC" w:rsidRDefault="00C431FC" w:rsidP="004434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1502" w:type="dxa"/>
            <w:vMerge/>
          </w:tcPr>
          <w:p w14:paraId="1A3E2412" w14:textId="612A1B44" w:rsidR="00C431FC" w:rsidRDefault="00C431FC" w:rsidP="00443422">
            <w:pPr>
              <w:jc w:val="left"/>
              <w:rPr>
                <w:rFonts w:ascii="Arial" w:hAnsi="Arial" w:cs="Arial"/>
              </w:rPr>
            </w:pPr>
          </w:p>
        </w:tc>
      </w:tr>
    </w:tbl>
    <w:p w14:paraId="11BD0AE5" w14:textId="211F59F6" w:rsidR="00AF3AA3" w:rsidRPr="00AC0478" w:rsidRDefault="00AF3AA3" w:rsidP="00AC0478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AC0478">
        <w:rPr>
          <w:rFonts w:ascii="Arial" w:hAnsi="Arial" w:cs="Arial"/>
          <w:sz w:val="20"/>
          <w:szCs w:val="20"/>
        </w:rPr>
        <w:t>CTP, Child-Turcotte-Pugh; aCTP, modified CTP based on plasma ammonia; ALBI, albumin-bilirubin; HE, hepatic encephalopathy</w:t>
      </w:r>
    </w:p>
    <w:p w14:paraId="541D239A" w14:textId="77777777" w:rsidR="0034154E" w:rsidRPr="00AC0478" w:rsidRDefault="0034154E" w:rsidP="00AC0478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AC0478">
        <w:rPr>
          <w:rFonts w:ascii="Arial" w:hAnsi="Arial" w:cs="Arial"/>
          <w:sz w:val="20"/>
          <w:szCs w:val="20"/>
          <w:vertAlign w:val="superscript"/>
        </w:rPr>
        <w:t>a</w:t>
      </w:r>
      <w:r w:rsidRPr="00AC0478">
        <w:rPr>
          <w:rFonts w:ascii="Arial" w:hAnsi="Arial" w:cs="Arial"/>
          <w:sz w:val="20"/>
          <w:szCs w:val="20"/>
        </w:rPr>
        <w:t>Represents a measure of discrimination whereby values closer to 1 indicate better discriminative ability</w:t>
      </w:r>
    </w:p>
    <w:p w14:paraId="6B881F70" w14:textId="09AA2185" w:rsidR="00C84667" w:rsidRDefault="0034154E" w:rsidP="00AC0478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AC0478">
        <w:rPr>
          <w:rFonts w:ascii="Arial" w:hAnsi="Arial" w:cs="Arial"/>
          <w:sz w:val="20"/>
          <w:szCs w:val="20"/>
          <w:vertAlign w:val="superscript"/>
        </w:rPr>
        <w:t>b</w:t>
      </w:r>
      <w:r w:rsidRPr="00AC0478">
        <w:rPr>
          <w:rFonts w:ascii="Arial" w:hAnsi="Arial" w:cs="Arial"/>
          <w:sz w:val="20"/>
          <w:szCs w:val="20"/>
        </w:rPr>
        <w:t>Represents a measure of calibration whereby values closer to 0 indicate better calibration ability</w:t>
      </w:r>
    </w:p>
    <w:p w14:paraId="2347EFC9" w14:textId="49308BFD" w:rsidR="00C84667" w:rsidRPr="00C84667" w:rsidRDefault="00C84667" w:rsidP="00AC0478">
      <w:pPr>
        <w:spacing w:line="360" w:lineRule="auto"/>
        <w:jc w:val="left"/>
        <w:rPr>
          <w:rFonts w:ascii="Arial" w:hAnsi="Arial" w:cs="Arial"/>
          <w:color w:val="FF0000"/>
          <w:sz w:val="20"/>
          <w:szCs w:val="20"/>
        </w:rPr>
      </w:pPr>
    </w:p>
    <w:sectPr w:rsidR="00C84667" w:rsidRPr="00C84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0A2164" w14:textId="77777777" w:rsidR="006C3FD9" w:rsidRDefault="006C3FD9" w:rsidP="00AA6646">
      <w:r>
        <w:separator/>
      </w:r>
    </w:p>
  </w:endnote>
  <w:endnote w:type="continuationSeparator" w:id="0">
    <w:p w14:paraId="073913CB" w14:textId="77777777" w:rsidR="006C3FD9" w:rsidRDefault="006C3FD9" w:rsidP="00AA6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0284F" w14:textId="77777777" w:rsidR="006C3FD9" w:rsidRDefault="006C3FD9" w:rsidP="00AA6646">
      <w:r>
        <w:separator/>
      </w:r>
    </w:p>
  </w:footnote>
  <w:footnote w:type="continuationSeparator" w:id="0">
    <w:p w14:paraId="4F95AF57" w14:textId="77777777" w:rsidR="006C3FD9" w:rsidRDefault="006C3FD9" w:rsidP="00AA6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A17"/>
    <w:rsid w:val="0000057C"/>
    <w:rsid w:val="000839A3"/>
    <w:rsid w:val="00102B8A"/>
    <w:rsid w:val="00105F7D"/>
    <w:rsid w:val="0019531A"/>
    <w:rsid w:val="00241B56"/>
    <w:rsid w:val="0034154E"/>
    <w:rsid w:val="00353A17"/>
    <w:rsid w:val="00443422"/>
    <w:rsid w:val="00691B13"/>
    <w:rsid w:val="006C3FD9"/>
    <w:rsid w:val="007A6CC1"/>
    <w:rsid w:val="00857A8F"/>
    <w:rsid w:val="008B5EFB"/>
    <w:rsid w:val="008C01F1"/>
    <w:rsid w:val="00903481"/>
    <w:rsid w:val="00924C89"/>
    <w:rsid w:val="00996ABE"/>
    <w:rsid w:val="009F5FB4"/>
    <w:rsid w:val="00AA6646"/>
    <w:rsid w:val="00AB07B3"/>
    <w:rsid w:val="00AC0478"/>
    <w:rsid w:val="00AE58CE"/>
    <w:rsid w:val="00AF3AA3"/>
    <w:rsid w:val="00B0652A"/>
    <w:rsid w:val="00BD742D"/>
    <w:rsid w:val="00C431FC"/>
    <w:rsid w:val="00C84667"/>
    <w:rsid w:val="00D50BA6"/>
    <w:rsid w:val="00E37754"/>
    <w:rsid w:val="00E70283"/>
    <w:rsid w:val="00F10E51"/>
    <w:rsid w:val="00F26D5C"/>
    <w:rsid w:val="00F61806"/>
    <w:rsid w:val="00FA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5F14E3"/>
  <w15:chartTrackingRefBased/>
  <w15:docId w15:val="{95036CE0-4293-46C9-AB05-89F93FAA8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6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6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6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646"/>
    <w:rPr>
      <w:sz w:val="18"/>
      <w:szCs w:val="18"/>
    </w:rPr>
  </w:style>
  <w:style w:type="table" w:styleId="TableGrid">
    <w:name w:val="Table Grid"/>
    <w:basedOn w:val="TableNormal"/>
    <w:rsid w:val="00AA6646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9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Taylor</dc:creator>
  <cp:keywords/>
  <dc:description/>
  <cp:lastModifiedBy>Asha Mol S P Sadasivan P</cp:lastModifiedBy>
  <cp:revision>29</cp:revision>
  <dcterms:created xsi:type="dcterms:W3CDTF">2023-10-12T08:33:00Z</dcterms:created>
  <dcterms:modified xsi:type="dcterms:W3CDTF">2024-06-1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66f842ee28d60f666c86f4454ddf2fba7c15431eb7a89339b69b5e61513cb9</vt:lpwstr>
  </property>
</Properties>
</file>